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370C" w:rsidRPr="00F154EE" w:rsidRDefault="00ED2692" w:rsidP="00F154EE">
      <w:pPr>
        <w:rPr>
          <w:rFonts w:eastAsia="Times New Roman" w:cstheme="minorHAnsi"/>
          <w:b/>
          <w:bCs/>
          <w:color w:val="000000"/>
          <w:lang w:val="en-US" w:eastAsia="fr-FR"/>
        </w:rPr>
      </w:pPr>
      <w:bookmarkStart w:id="0" w:name="_GoBack"/>
      <w:r w:rsidRPr="00F154EE">
        <w:rPr>
          <w:rFonts w:eastAsia="Times New Roman" w:cstheme="minorHAnsi"/>
          <w:b/>
          <w:bCs/>
          <w:color w:val="000000"/>
          <w:lang w:val="en-US" w:eastAsia="fr-FR"/>
        </w:rPr>
        <w:t xml:space="preserve">Supplemental Figure 3: </w:t>
      </w:r>
      <w:r w:rsidR="00F154EE" w:rsidRPr="00F154EE">
        <w:rPr>
          <w:rFonts w:eastAsia="Times New Roman" w:cstheme="minorHAnsi"/>
          <w:b/>
          <w:bCs/>
          <w:color w:val="000000"/>
          <w:lang w:val="en-US" w:eastAsia="fr-FR"/>
        </w:rPr>
        <w:t>Table associated</w:t>
      </w:r>
    </w:p>
    <w:tbl>
      <w:tblPr>
        <w:tblW w:w="5195" w:type="pct"/>
        <w:tblLayout w:type="fixed"/>
        <w:tblLook w:val="04A0" w:firstRow="1" w:lastRow="0" w:firstColumn="1" w:lastColumn="0" w:noHBand="0" w:noVBand="1"/>
      </w:tblPr>
      <w:tblGrid>
        <w:gridCol w:w="533"/>
        <w:gridCol w:w="902"/>
        <w:gridCol w:w="987"/>
        <w:gridCol w:w="1172"/>
        <w:gridCol w:w="1170"/>
        <w:gridCol w:w="991"/>
        <w:gridCol w:w="989"/>
        <w:gridCol w:w="991"/>
        <w:gridCol w:w="991"/>
        <w:gridCol w:w="989"/>
      </w:tblGrid>
      <w:tr w:rsidR="0020370C" w:rsidRPr="00F154EE" w:rsidTr="003622C0">
        <w:trPr>
          <w:trHeight w:val="288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:rsidR="0020370C" w:rsidRPr="00E15431" w:rsidRDefault="0020370C" w:rsidP="00ED26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1543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Lists of proteins shown in the unsupervised hierarchical clustering (</w:t>
            </w:r>
            <w:r w:rsidR="00ED269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Supplemental</w:t>
            </w:r>
            <w:r w:rsidRPr="00E1543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Figure </w:t>
            </w:r>
            <w:r w:rsidR="00ED269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3</w:t>
            </w:r>
            <w:r w:rsidRPr="00E1543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20370C" w:rsidRPr="00F154EE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E15431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1543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Cortex </w:t>
            </w:r>
            <w:proofErr w:type="spellStart"/>
            <w:r w:rsidRPr="001E7A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Veh</w:t>
            </w:r>
            <w:proofErr w:type="spellEnd"/>
            <w:r w:rsidRPr="001E7A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v WT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ortex</w:t>
            </w:r>
          </w:p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DCE v </w:t>
            </w:r>
            <w:proofErr w:type="spellStart"/>
            <w:r w:rsidRPr="001E7A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Veh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E7A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ippocampus</w:t>
            </w:r>
            <w:proofErr w:type="spellEnd"/>
            <w:r w:rsidRPr="001E7A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E7A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Veh</w:t>
            </w:r>
            <w:proofErr w:type="spellEnd"/>
            <w:r w:rsidRPr="001E7A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v WT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E7A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ippocampus</w:t>
            </w:r>
            <w:proofErr w:type="spellEnd"/>
            <w:r w:rsidRPr="001E7A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DCE v </w:t>
            </w:r>
            <w:proofErr w:type="spellStart"/>
            <w:r w:rsidRPr="001E7A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Veh</w:t>
            </w:r>
            <w:proofErr w:type="spellEnd"/>
            <w:r w:rsidRPr="001E7A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E7A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erebellum</w:t>
            </w:r>
            <w:proofErr w:type="spellEnd"/>
            <w:r w:rsidRPr="001E7A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E7A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Veh</w:t>
            </w:r>
            <w:proofErr w:type="spellEnd"/>
            <w:r w:rsidRPr="001E7A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v WT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E7A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erebellum</w:t>
            </w:r>
            <w:proofErr w:type="spellEnd"/>
            <w:r w:rsidRPr="001E7A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DCE v </w:t>
            </w:r>
            <w:proofErr w:type="spellStart"/>
            <w:r w:rsidRPr="001E7A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Veh</w:t>
            </w:r>
            <w:proofErr w:type="spellEnd"/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E7A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erebellum</w:t>
            </w:r>
            <w:proofErr w:type="spellEnd"/>
            <w:r w:rsidRPr="001E7A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DCE v </w:t>
            </w:r>
            <w:proofErr w:type="spellStart"/>
            <w:r w:rsidRPr="001E7A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Veh</w:t>
            </w:r>
            <w:proofErr w:type="spellEnd"/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E15431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1543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Brain Stem </w:t>
            </w:r>
            <w:proofErr w:type="spellStart"/>
            <w:r w:rsidRPr="00E1543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eh</w:t>
            </w:r>
            <w:proofErr w:type="spellEnd"/>
            <w:r w:rsidRPr="00E1543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v WT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E15431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1543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Brain Stem DCE v </w:t>
            </w:r>
            <w:proofErr w:type="spellStart"/>
            <w:r w:rsidRPr="00E1543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eh</w:t>
            </w:r>
            <w:proofErr w:type="spellEnd"/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ECI2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RS1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DK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BCAT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CDA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ICN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ICN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R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SK3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GO2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KBP8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EFR3B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ET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PSF7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ENT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ENT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RIA2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X39A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OVA1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AD4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HNS1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UDT3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NDC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ELMO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ELMO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CUP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AB5B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AE1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EXOC3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YCC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LCL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AE1L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AD4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AD4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UDT4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A2G4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DGR3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PPS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LCL2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OME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UD10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PM1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PM1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UD10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ARCS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TNA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KBP4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KCC2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UBA5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UDT3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IMT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IMT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APS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ELCH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OPG1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RIH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NP47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EFR3B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170B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E170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E170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ORS2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GP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F3A1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LARP1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INO1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KBP8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SB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P1L4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P1L4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IQEC3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OLIP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YO1B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BRAF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YLD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SN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BTB3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VWA8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VWA8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L23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AZA1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P1B3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OPB2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SD11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PRB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CST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ESYT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ESYT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MX4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D1L1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IMPCT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IF3A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ACB2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KCC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1C18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BIG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BIG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PN2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CKGM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ELF1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D82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GTA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EXC6B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1C16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PEH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PEH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OMGP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BLMH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CLN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OX3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TMN1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126B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1C28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INO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INO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XCT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PP2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EB2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VWA8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1AT5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GT7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EUL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ZP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ZP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ASC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CY2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STO1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PP3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KBP4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PR29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OM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ATD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ATD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OSBL9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RSF1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LRC4B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UBA3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DK2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NRE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TK25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GP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GP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AE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RAS2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DX42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NX5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O60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VPS5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3BP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CN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CN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NN3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S27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DGR2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2551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C50A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SSY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BG12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TNA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TNA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CYP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UR8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I1L2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YES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YB5B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L9A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OQ9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MX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MX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RRT3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ACS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U17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NX11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POA1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NB5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CYXL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S5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S5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OXSR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TML2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EIF3I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X7A2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LIC4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YH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HEM6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WDR37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WDR37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CSA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PT1A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DK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LOT1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DX42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14L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DS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VAC14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VAC14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GF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UTA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TK26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ACAM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PT1A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B11B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IT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K10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K10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ENT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L3B1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CSF2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1AT5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5CR2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YWC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CRN3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COT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COT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OPD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TPMD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IF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AP2C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RM7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DUA8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IKBL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FOX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FOX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UF60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ERMP1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GAM5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MU1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HOCN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HRF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UBS3B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PP10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PP10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ECR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PC5B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VCAM1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L1A3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GAM5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CO13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LYPA2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BPE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BPE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XXLT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YNE1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B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RSF6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NR1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EFHD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SAH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AC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AC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OM34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NRPF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IF7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U17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IT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GKB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YTHD2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U4M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U4M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L3A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OTL1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LCL1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SB5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LYAG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TPMD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QCR6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12A4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12A4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PT1A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ZP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ENDD1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IRGQ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WDFY3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S25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ECI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CN1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CN1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EPD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LP3A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I3R4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CTD8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1AT3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AMP3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RL3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DUA8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DUA8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ENTP2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CUP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X7A2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RI62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1AT2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CAD8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IPO9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NPO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NPO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UL2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IDI1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DUB6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YSM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NRE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RGP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TRI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37L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37L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HRM2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TRI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YE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EPHA6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RHPR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RAS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S9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ICMT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ICMT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V2B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IM29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CRN3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PM1B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HAR1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OST48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PSM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ITSN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ITSN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DUB4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KBP3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AD4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OM1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AA15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TND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6PGL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BCB7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BCB7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DUS5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OM40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ITPR3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EIF3F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IPS2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F3B3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UVB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ID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ID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L2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LYM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126B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CLN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ZP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L2GL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COT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CO13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CO13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RAS2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MOX2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IAP1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EF1B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GEF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OPL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EPMIP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P1G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P1G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IRO2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1C15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41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PP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KAP4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SMD5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ERM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KN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BORG4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BORG4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LYM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2C74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ADI2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S27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AD4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CN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URG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BRA6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BRA6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D1L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2C1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O60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SD1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RAS2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IF1C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DUB4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RD2I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RD2I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ASH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120A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NX6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OR2B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HTM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ITB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BCR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LC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LC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AC2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HMP3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ZNT9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VCAM1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BS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EN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PM1B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L9A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L9A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ITM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AE1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DUB7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RSF4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170B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L8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BM3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NXA7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NXA7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LAT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TRO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AMP2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BS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AN5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XTP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PIB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PC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PC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LIPA2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RRT3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VP13A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RAS2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2AY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OMO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YLC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LIP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LIP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ITIH3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BCB9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INF2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YO1B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OX2G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YEF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BM39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YIC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YIC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PC5B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RVA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NX11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ENA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EUL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CC4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XPP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CTN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CTN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IP2A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UF60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TX1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BPHL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1C14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TAD3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FOX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NA13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NA13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PART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BRL2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SN2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EXB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1C13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MPD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DRG3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K09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K09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1AT5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TNA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GT1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IMT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1C15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GT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VPS29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IPYR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IPYR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1AT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10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AK1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PN90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ARE1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171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MX2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OTUB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OTUB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TK39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ECR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RGP3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QCR8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KAP4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DE4D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WDR37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MOD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MOD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BTBB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P2BB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1AT5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GT1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DRG3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YT7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CYOX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DUAD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DUAD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HRD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PRT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LRC5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TXB5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HG39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255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BPE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12A6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12A6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LIN3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RP3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RP19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INI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ABP7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PR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BAG6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BLM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BLM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CS1N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UBP14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CCB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TMR1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RBS1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UBP15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ENT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DUS7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DUS7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AHD2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AP1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1AT3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RGP3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HX15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AB18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100B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X6B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X6B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UB2D2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VAT1L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1AT2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OX6C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F3B3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MX3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LXB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SA4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SA4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GTA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DX5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ERM2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LG2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CSK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P1L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YRC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YRC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HB1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OX41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OFB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VIME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E6L1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AKD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AHD2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ABP7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ABP7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ACL2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FXN3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AP1B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IN1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LRRC7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O60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AD4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DAH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DAH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HRS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IF5A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SN2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YFA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IF1B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YTC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1AT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BASP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BASP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RBP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LONM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YNPR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PIB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UDC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BOA7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162A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K14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K14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PA3K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NAI2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ELMO2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OMO1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MPB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L1A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BCB7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K1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K1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RYAB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DUS3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DUV2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SAP2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HSA1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BM3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PRE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SB6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SB6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AB5B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AK1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DUBB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CD16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VPS51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GRB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L9A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CN5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CN5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NA14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URB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YK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FXN5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YWC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OCK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CNC3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170B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170B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RS4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S4X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PID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HEM4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ARS1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C1D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HEM4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DUAB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DUAB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FXN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OR1A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PN90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XNL1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B11A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IP2B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NRE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UC18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UC18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IMPCT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NRPL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AN2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6PGD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PN90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VP13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BPHL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HIKB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HIKB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JIP4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CAM2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STM3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PM1A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CEH1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SMB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IPYR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UDT4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UDT4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SA7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ESM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DUA4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FAP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EXOC8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CAC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1AT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AE1L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AE1L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P2K2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SN4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XPO1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NG3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NB5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KAP4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1AT4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OM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OM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OMO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NTP2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LD11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HSA1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LCB1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AH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CDH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L19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L19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ABP7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T2A1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L13A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LST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NJA1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LST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PLN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3BP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3BP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NA1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YDC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RL8B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PID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DC37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UL3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DRG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LCE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LCE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PCE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YH11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CG8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TC7B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PGP1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YGL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POA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TND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TND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S18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ABP5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YBP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PGP2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PGP2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VAMP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ILEUA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DUB9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DUB9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LIPA3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TPA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RRT3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CAB2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LXA2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SN4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ZP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DE1B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DE1B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A1B2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AB6B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DIA4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SLG1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CAR2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YYC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RAP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DUB7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DUB7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HOP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APCB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AM50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GKB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1TM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I42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L1A7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DUB4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DUB4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COT9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RS6B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1107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CN2A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4K4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NA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OAT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38A3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38A3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LSAMP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2C73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86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STN1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X6B1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ELMO2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AP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USO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AMPT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AMPT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C6A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BB4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LK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ARCS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CADV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IGSF8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LPPRC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RRD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RRD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DUAC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ECP1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YTC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COC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CHL1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CY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RIM2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IKBL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IKBL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1AT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NRDL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TIF1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PCE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VAT1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DX3L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FG32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BROX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BROX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1AT3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SA7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E170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CTN2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OCK4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NRPQ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HPR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OPA3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OPA3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1AT4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ENPP6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TRN3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CAD9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12A2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3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UHM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UBXN6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UBXN6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1AT2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P13A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AE2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CY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GKG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EST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IPS2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RGP3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RGP3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O3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T2A3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YN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CBG1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YIM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SMD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DIA4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ECI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ECI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UBQL2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AAA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MWD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P1R7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RPS1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EIF3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DC37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DS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DS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RXR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STM3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L4A1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CTN2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LNEBL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LIPA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KBP4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NN3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NN3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AOM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DUA4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LRC47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EP4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FG32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DX3Y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LNA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MD3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MD3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DC37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NPH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RBK1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AB7A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I42B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T5D3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YUA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GKG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GKG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STM3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4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XTP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YIM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VISL1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CPW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RS6B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CRN3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CRN3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ERM2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GCA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LA0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INP4A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DXK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PM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27A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S9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S9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L3A2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D9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CHL1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L15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I4KA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ADM4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FR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NRP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NRP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KBP4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VPP1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OMO1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RFG1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AP2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SRP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NX27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EK6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EK6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PLN4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YGL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ARE1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TTB2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IGSF8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OLA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LG2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PM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PM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LNA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T5F1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IN1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DAP1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VIME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BAIP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BASP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PSF5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PSF5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ZP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INH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L1A1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SSA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CBP1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CCB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PCE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IRO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IRO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GCA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DXK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T8A1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L1B1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LMNB1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PM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ABP7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DUS8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DUS8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ILEUA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VDAC3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2A1B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YLC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RDX1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UCRI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ARCS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ARE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ARE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P2AA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OF1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LONM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LXA1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AK3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L18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BB2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CTD8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CTD8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P2AB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NAB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ONO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LG1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AK1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RIM3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VATH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URG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URG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P2K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LSK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APCA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AB14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AC1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CAR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IF4A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OM2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OM2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CAM2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PTB1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HOP1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SKP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LIPA2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RX2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VATE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NTN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NTN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PP6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LN1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TPRZ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PCE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L1CAM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PCE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LRP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6A17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6A17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VISL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FKAP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DX5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OCK2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INK1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CAD9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FKAL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CND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CND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PRT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YNJ1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NRPM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SMD2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PM1E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ELS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INH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LNEBL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LNEBL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NAI3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BCAS1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END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RHG2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UBP2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LXA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NXA5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10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10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VATC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FL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GIP1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RP2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NIK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OP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MPH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OPL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OPL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AP3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FM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CAM2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S3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CY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WFS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EP8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OTL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OTL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FXN5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FH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REB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IGSF8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BCAS1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UCB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OXR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KBP4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KBP4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BASP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PCP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2AX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DA22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PCE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MPH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AGL3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YIM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YIM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PCEL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VATB2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K1A1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YL2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LK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CPD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EBP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OAT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OAT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CY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CRU</w:t>
            </w: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SD3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YOU1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STM5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UC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FXN5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AP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AP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OF2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YGP1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I21A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T5D3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4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RC1A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CBP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CBP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MOD2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AGL3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ARK7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EB2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YAC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ODM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HPR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HPR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TNA2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UL3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AH2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SRP1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TPRZ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VATC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RAP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RAP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ADM2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I21A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LIP2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UGPA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IF1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IF1A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IPO5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IPO5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ETFD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AG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PNE6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ADM3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CPZ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URB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USO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USO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USO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LDH2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CPB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XPO2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RDX6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AH2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LN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LN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IPO5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OG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TIP1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ADM4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P2K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VATB2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SF1C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SF1C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L1A7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FH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FKAL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AC1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NP25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CAM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TND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TND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ALB2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OA2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YGM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IF1A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CLY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COT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RG33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RG33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YH1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RCAM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CLY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LRP1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NRH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PYL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HAN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HAN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ABP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131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ATR3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RCAM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SCN1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DX3X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YGM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NAS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NAS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OR1C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RIN1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YAC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LN2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URB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YGB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PCE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PCE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LRP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ABP1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ECHA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RCAM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ALM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2AAA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CADV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CADV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ARK7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IDHC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CTN4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Y18A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AC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VIME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AM50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AM50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CPDL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RF3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AB10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DIA3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BDH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S74L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TNA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TNA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AN2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YGM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BDH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YT2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IDHC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BB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C6A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C6A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VDAC3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IR2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IR2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ENPL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RIN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HIL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IF1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IF1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DUS3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PM6B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6-Sep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YGM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L1CAM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PYL5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US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US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HB2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LCB1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PPP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PP6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LN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CTS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DIR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DIR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RDX5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ELF2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LCB1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QCR2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AC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S90A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NDP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NDP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YH14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ILF3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H3G2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S105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EN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LDOA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CY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CY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EAA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TP5I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CKP1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PTB1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RCAM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BB2B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DUS3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DUS3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DUS2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YLC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FASC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DE2A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Y18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CTB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HB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HB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L1A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BPE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CTN1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CPA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SCN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EP5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EP5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YO1D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NPEP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AP3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BIN1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S105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CP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CP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HPR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ARC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AS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P3A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H3G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EP4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EP4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AH2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TRN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ACN1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PP2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YT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RDX6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RDX6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NXA5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L1B1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ENR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GM2L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RCN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NXA5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NXA5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S105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CCB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APS1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IR2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FASC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LONM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LONM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PYL4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CAB2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COT1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FAK2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E41L3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PD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PD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PDM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PN1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S90A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COT1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ATC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BDH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BDH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NAO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SRP1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AP1A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PYL5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LDH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VDAC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VDAC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COT1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TP5L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CTS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NTN1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PYL4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IF4A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IF4A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FH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CRS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PYL3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YO5A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ATM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IDHC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IDHC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YGM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P3M2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CAM1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YGB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P2B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VDAC3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VDAC3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EAA2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PM3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VATA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CRU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ENR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FAP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FAP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FM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PCE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ATM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S90B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PYL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DUS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DUS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FL</w:t>
            </w: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WDR37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LBU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ENOG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AP1B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YGL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YGL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YNPO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3P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PYL3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S90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AN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RAN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LMNB1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CTB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YHC1</w:t>
            </w: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ENOG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RC1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RC1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CTN3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ENO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ECP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ECP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BAIP2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YHC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IF5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IF5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MPL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INP4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INP4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PME1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KAP5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KAP5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PCL4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LN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LN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NXA5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PDM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GPDM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I42A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AHH3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AHH3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SN7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CSL6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CSL6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I4KA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433B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433B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OX2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H3G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H3G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HIL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IF5C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KIF5C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EUM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B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B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LIPA3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13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13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CTN4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14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14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BP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PTN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PTN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176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LEC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QCR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QCR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S105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IC60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IC60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ENOB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DUS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DUS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FL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YH9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MYH9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FM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NTN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CNTN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COT1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12A5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S12A5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AU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PYL4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PYL4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CLK1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VATB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VATB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PYL3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VDAC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VDAC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NCAM1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PYL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DPYL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LBU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FKAM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FKAM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HS90A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NK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NK1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ENOG</w:t>
            </w: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YGM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PYGM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CTS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CTS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T2B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T2B2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INX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AINX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BB2B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BB2B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BB5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BB5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BA1C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BA1C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20370C" w:rsidRPr="001E7A42" w:rsidTr="003622C0">
        <w:trPr>
          <w:trHeight w:val="288"/>
        </w:trPr>
        <w:tc>
          <w:tcPr>
            <w:tcW w:w="2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BA1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E7A42">
              <w:rPr>
                <w:rFonts w:eastAsia="Times New Roman" w:cstheme="minorHAnsi"/>
                <w:color w:val="000000"/>
                <w:sz w:val="16"/>
                <w:szCs w:val="16"/>
              </w:rPr>
              <w:t>TBA1A</w:t>
            </w: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0C" w:rsidRPr="001E7A42" w:rsidRDefault="0020370C" w:rsidP="003622C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</w:tbl>
    <w:p w:rsidR="0020370C" w:rsidRDefault="0020370C" w:rsidP="0020370C">
      <w:pPr>
        <w:rPr>
          <w:rFonts w:eastAsia="Times New Roman" w:cstheme="minorHAnsi"/>
          <w:color w:val="000000"/>
          <w:lang w:val="en-US" w:eastAsia="fr-FR"/>
        </w:rPr>
      </w:pPr>
    </w:p>
    <w:p w:rsidR="003C76D3" w:rsidRDefault="003C76D3"/>
    <w:sectPr w:rsidR="003C76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TIX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STIX-Bol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B6236D"/>
    <w:multiLevelType w:val="multilevel"/>
    <w:tmpl w:val="99F6DB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6C54F7"/>
    <w:multiLevelType w:val="hybridMultilevel"/>
    <w:tmpl w:val="3DF2B5CC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473778"/>
    <w:multiLevelType w:val="hybridMultilevel"/>
    <w:tmpl w:val="F5A44DF8"/>
    <w:lvl w:ilvl="0" w:tplc="D31A0840">
      <w:start w:val="1"/>
      <w:numFmt w:val="decimal"/>
      <w:lvlText w:val="%1."/>
      <w:lvlJc w:val="left"/>
      <w:pPr>
        <w:ind w:left="2345" w:hanging="360"/>
      </w:pPr>
      <w:rPr>
        <w:rFonts w:asciiTheme="minorBidi" w:hAnsiTheme="minorBidi" w:cstheme="minorBidi" w:hint="default"/>
        <w:b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3065" w:hanging="360"/>
      </w:pPr>
    </w:lvl>
    <w:lvl w:ilvl="2" w:tplc="040C001B" w:tentative="1">
      <w:start w:val="1"/>
      <w:numFmt w:val="lowerRoman"/>
      <w:lvlText w:val="%3."/>
      <w:lvlJc w:val="right"/>
      <w:pPr>
        <w:ind w:left="3785" w:hanging="180"/>
      </w:pPr>
    </w:lvl>
    <w:lvl w:ilvl="3" w:tplc="040C000F" w:tentative="1">
      <w:start w:val="1"/>
      <w:numFmt w:val="decimal"/>
      <w:lvlText w:val="%4."/>
      <w:lvlJc w:val="left"/>
      <w:pPr>
        <w:ind w:left="4505" w:hanging="360"/>
      </w:pPr>
    </w:lvl>
    <w:lvl w:ilvl="4" w:tplc="040C0019" w:tentative="1">
      <w:start w:val="1"/>
      <w:numFmt w:val="lowerLetter"/>
      <w:lvlText w:val="%5."/>
      <w:lvlJc w:val="left"/>
      <w:pPr>
        <w:ind w:left="5225" w:hanging="360"/>
      </w:pPr>
    </w:lvl>
    <w:lvl w:ilvl="5" w:tplc="040C001B" w:tentative="1">
      <w:start w:val="1"/>
      <w:numFmt w:val="lowerRoman"/>
      <w:lvlText w:val="%6."/>
      <w:lvlJc w:val="right"/>
      <w:pPr>
        <w:ind w:left="5945" w:hanging="180"/>
      </w:pPr>
    </w:lvl>
    <w:lvl w:ilvl="6" w:tplc="040C000F" w:tentative="1">
      <w:start w:val="1"/>
      <w:numFmt w:val="decimal"/>
      <w:lvlText w:val="%7."/>
      <w:lvlJc w:val="left"/>
      <w:pPr>
        <w:ind w:left="6665" w:hanging="360"/>
      </w:pPr>
    </w:lvl>
    <w:lvl w:ilvl="7" w:tplc="040C0019" w:tentative="1">
      <w:start w:val="1"/>
      <w:numFmt w:val="lowerLetter"/>
      <w:lvlText w:val="%8."/>
      <w:lvlJc w:val="left"/>
      <w:pPr>
        <w:ind w:left="7385" w:hanging="360"/>
      </w:pPr>
    </w:lvl>
    <w:lvl w:ilvl="8" w:tplc="040C001B" w:tentative="1">
      <w:start w:val="1"/>
      <w:numFmt w:val="lowerRoman"/>
      <w:lvlText w:val="%9."/>
      <w:lvlJc w:val="right"/>
      <w:pPr>
        <w:ind w:left="8105" w:hanging="180"/>
      </w:pPr>
    </w:lvl>
  </w:abstractNum>
  <w:abstractNum w:abstractNumId="3" w15:restartNumberingAfterBreak="0">
    <w:nsid w:val="29DD4ABE"/>
    <w:multiLevelType w:val="hybridMultilevel"/>
    <w:tmpl w:val="222C64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723C10"/>
    <w:multiLevelType w:val="hybridMultilevel"/>
    <w:tmpl w:val="3DF2B5CC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0F38CB"/>
    <w:multiLevelType w:val="hybridMultilevel"/>
    <w:tmpl w:val="17E4E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FB3AFE"/>
    <w:multiLevelType w:val="hybridMultilevel"/>
    <w:tmpl w:val="D2A82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0A67B5"/>
    <w:multiLevelType w:val="hybridMultilevel"/>
    <w:tmpl w:val="EEA00160"/>
    <w:lvl w:ilvl="0" w:tplc="AC6C4740">
      <w:start w:val="1"/>
      <w:numFmt w:val="decimal"/>
      <w:lvlText w:val="%1."/>
      <w:lvlJc w:val="left"/>
      <w:pPr>
        <w:ind w:left="720" w:hanging="360"/>
      </w:pPr>
      <w:rPr>
        <w:rFonts w:ascii="STIX-Regular" w:eastAsia="STIX-Regular" w:hAnsi="STIX-Bold" w:cs="STIX-Regular"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ED6C13"/>
    <w:multiLevelType w:val="hybridMultilevel"/>
    <w:tmpl w:val="3DF2B5CC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3804D4"/>
    <w:multiLevelType w:val="hybridMultilevel"/>
    <w:tmpl w:val="BDAE479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9E4E90"/>
    <w:multiLevelType w:val="hybridMultilevel"/>
    <w:tmpl w:val="81D69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8977D2"/>
    <w:multiLevelType w:val="hybridMultilevel"/>
    <w:tmpl w:val="083E6C9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B13963"/>
    <w:multiLevelType w:val="multilevel"/>
    <w:tmpl w:val="83D4D1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13B0678"/>
    <w:multiLevelType w:val="hybridMultilevel"/>
    <w:tmpl w:val="6E541904"/>
    <w:lvl w:ilvl="0" w:tplc="6C462E60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A45F8D"/>
    <w:multiLevelType w:val="hybridMultilevel"/>
    <w:tmpl w:val="D24EA822"/>
    <w:lvl w:ilvl="0" w:tplc="A50AF31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4268F6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AB2C35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E5A149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6FA5FE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B7E9D6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3688DA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73E7CA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2AA8C1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9B44B8"/>
    <w:multiLevelType w:val="hybridMultilevel"/>
    <w:tmpl w:val="EEC24408"/>
    <w:lvl w:ilvl="0" w:tplc="0409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6BE50B1"/>
    <w:multiLevelType w:val="hybridMultilevel"/>
    <w:tmpl w:val="B6A4437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6D781F"/>
    <w:multiLevelType w:val="hybridMultilevel"/>
    <w:tmpl w:val="FFB8F30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97B6D6D"/>
    <w:multiLevelType w:val="hybridMultilevel"/>
    <w:tmpl w:val="3ECEF68A"/>
    <w:lvl w:ilvl="0" w:tplc="040C0019">
      <w:start w:val="4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C05479"/>
    <w:multiLevelType w:val="hybridMultilevel"/>
    <w:tmpl w:val="7DC68D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BA360AD"/>
    <w:multiLevelType w:val="hybridMultilevel"/>
    <w:tmpl w:val="CEC28A8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"/>
  </w:num>
  <w:num w:numId="3">
    <w:abstractNumId w:val="13"/>
  </w:num>
  <w:num w:numId="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  <w:num w:numId="6">
    <w:abstractNumId w:val="18"/>
  </w:num>
  <w:num w:numId="7">
    <w:abstractNumId w:val="4"/>
  </w:num>
  <w:num w:numId="8">
    <w:abstractNumId w:val="12"/>
  </w:num>
  <w:num w:numId="9">
    <w:abstractNumId w:val="16"/>
  </w:num>
  <w:num w:numId="10">
    <w:abstractNumId w:val="10"/>
  </w:num>
  <w:num w:numId="11">
    <w:abstractNumId w:val="5"/>
  </w:num>
  <w:num w:numId="12">
    <w:abstractNumId w:val="19"/>
  </w:num>
  <w:num w:numId="13">
    <w:abstractNumId w:val="6"/>
  </w:num>
  <w:num w:numId="14">
    <w:abstractNumId w:val="3"/>
  </w:num>
  <w:num w:numId="15">
    <w:abstractNumId w:val="15"/>
  </w:num>
  <w:num w:numId="16">
    <w:abstractNumId w:val="9"/>
  </w:num>
  <w:num w:numId="17">
    <w:abstractNumId w:val="14"/>
  </w:num>
  <w:num w:numId="18">
    <w:abstractNumId w:val="17"/>
  </w:num>
  <w:num w:numId="19">
    <w:abstractNumId w:val="0"/>
  </w:num>
  <w:num w:numId="20">
    <w:abstractNumId w:val="20"/>
  </w:num>
  <w:num w:numId="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46F9"/>
    <w:rsid w:val="0020370C"/>
    <w:rsid w:val="00251F17"/>
    <w:rsid w:val="003C76D3"/>
    <w:rsid w:val="003F46F9"/>
    <w:rsid w:val="00ED2692"/>
    <w:rsid w:val="00F15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6DA70"/>
  <w15:chartTrackingRefBased/>
  <w15:docId w15:val="{B2DB81A4-EA18-46F0-88EB-EE2F811CF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370C"/>
    <w:rPr>
      <w:lang w:val="fr-FR"/>
    </w:rPr>
  </w:style>
  <w:style w:type="paragraph" w:styleId="Heading1">
    <w:name w:val="heading 1"/>
    <w:basedOn w:val="Normal"/>
    <w:link w:val="Heading1Char"/>
    <w:uiPriority w:val="9"/>
    <w:qFormat/>
    <w:rsid w:val="0020370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370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370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370C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20370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rsid w:val="0020370C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fr-FR"/>
    </w:rPr>
  </w:style>
  <w:style w:type="paragraph" w:styleId="Caption">
    <w:name w:val="caption"/>
    <w:basedOn w:val="Normal"/>
    <w:next w:val="Normal"/>
    <w:uiPriority w:val="35"/>
    <w:qFormat/>
    <w:rsid w:val="0020370C"/>
    <w:pPr>
      <w:autoSpaceDE w:val="0"/>
      <w:autoSpaceDN w:val="0"/>
      <w:adjustRightInd w:val="0"/>
      <w:spacing w:before="120" w:after="120" w:line="240" w:lineRule="auto"/>
      <w:jc w:val="both"/>
    </w:pPr>
    <w:rPr>
      <w:rFonts w:eastAsia="Times New Roman" w:cstheme="minorHAnsi"/>
      <w:b/>
      <w:color w:val="000000"/>
      <w:sz w:val="24"/>
      <w:szCs w:val="24"/>
      <w:lang w:val="en-US" w:eastAsia="fr-FR"/>
    </w:rPr>
  </w:style>
  <w:style w:type="character" w:styleId="Hyperlink">
    <w:name w:val="Hyperlink"/>
    <w:basedOn w:val="DefaultParagraphFont"/>
    <w:unhideWhenUsed/>
    <w:rsid w:val="0020370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0370C"/>
    <w:pPr>
      <w:ind w:left="720"/>
      <w:contextualSpacing/>
    </w:pPr>
  </w:style>
  <w:style w:type="paragraph" w:customStyle="1" w:styleId="Text">
    <w:name w:val="Text"/>
    <w:basedOn w:val="Normal"/>
    <w:rsid w:val="0020370C"/>
    <w:pPr>
      <w:autoSpaceDE w:val="0"/>
      <w:autoSpaceDN w:val="0"/>
      <w:adjustRightInd w:val="0"/>
      <w:spacing w:before="120" w:after="60" w:line="240" w:lineRule="auto"/>
      <w:jc w:val="both"/>
    </w:pPr>
    <w:rPr>
      <w:rFonts w:eastAsia="Times New Roman" w:cstheme="minorHAnsi"/>
      <w:color w:val="000000"/>
      <w:sz w:val="24"/>
      <w:szCs w:val="24"/>
      <w:lang w:val="en-US" w:eastAsia="fr-FR"/>
    </w:rPr>
  </w:style>
  <w:style w:type="paragraph" w:styleId="Header">
    <w:name w:val="header"/>
    <w:basedOn w:val="Normal"/>
    <w:link w:val="HeaderChar"/>
    <w:uiPriority w:val="99"/>
    <w:unhideWhenUsed/>
    <w:rsid w:val="002037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370C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2037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370C"/>
    <w:rPr>
      <w:lang w:val="fr-FR"/>
    </w:rPr>
  </w:style>
  <w:style w:type="character" w:styleId="Emphasis">
    <w:name w:val="Emphasis"/>
    <w:basedOn w:val="DefaultParagraphFont"/>
    <w:uiPriority w:val="20"/>
    <w:qFormat/>
    <w:rsid w:val="0020370C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2037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37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370C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37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370C"/>
    <w:rPr>
      <w:b/>
      <w:bCs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37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70C"/>
    <w:rPr>
      <w:rFonts w:ascii="Segoe UI" w:hAnsi="Segoe UI" w:cs="Segoe UI"/>
      <w:sz w:val="18"/>
      <w:szCs w:val="18"/>
      <w:lang w:val="fr-FR"/>
    </w:rPr>
  </w:style>
  <w:style w:type="paragraph" w:customStyle="1" w:styleId="Paragraph">
    <w:name w:val="Paragraph"/>
    <w:basedOn w:val="Normal"/>
    <w:rsid w:val="0020370C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id-label">
    <w:name w:val="id-label"/>
    <w:basedOn w:val="DefaultParagraphFont"/>
    <w:rsid w:val="0020370C"/>
  </w:style>
  <w:style w:type="paragraph" w:customStyle="1" w:styleId="MDPI31text">
    <w:name w:val="MDPI_3.1_text"/>
    <w:link w:val="MDPI31textCar"/>
    <w:qFormat/>
    <w:rsid w:val="0020370C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ar">
    <w:name w:val="MDPI_3.1_text Car"/>
    <w:basedOn w:val="DefaultParagraphFont"/>
    <w:link w:val="MDPI31text"/>
    <w:rsid w:val="0020370C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NormalWeb">
    <w:name w:val="Normal (Web)"/>
    <w:basedOn w:val="Normal"/>
    <w:uiPriority w:val="99"/>
    <w:unhideWhenUsed/>
    <w:rsid w:val="002037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20370C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037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0370C"/>
    <w:rPr>
      <w:rFonts w:ascii="Courier New" w:eastAsia="Times New Roman" w:hAnsi="Courier New" w:cs="Courier New"/>
      <w:sz w:val="20"/>
      <w:szCs w:val="20"/>
    </w:rPr>
  </w:style>
  <w:style w:type="character" w:customStyle="1" w:styleId="orcid-id-https">
    <w:name w:val="orcid-id-https"/>
    <w:basedOn w:val="DefaultParagraphFont"/>
    <w:rsid w:val="0020370C"/>
  </w:style>
  <w:style w:type="character" w:styleId="FollowedHyperlink">
    <w:name w:val="FollowedHyperlink"/>
    <w:basedOn w:val="DefaultParagraphFont"/>
    <w:uiPriority w:val="99"/>
    <w:semiHidden/>
    <w:unhideWhenUsed/>
    <w:rsid w:val="0020370C"/>
    <w:rPr>
      <w:color w:val="954F72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20370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0370C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20370C"/>
    <w:pPr>
      <w:spacing w:after="0" w:line="240" w:lineRule="auto"/>
    </w:pPr>
    <w:rPr>
      <w:lang w:val="fr-FR"/>
    </w:rPr>
  </w:style>
  <w:style w:type="paragraph" w:customStyle="1" w:styleId="EndNoteBibliographyTitle">
    <w:name w:val="EndNote Bibliography Title"/>
    <w:basedOn w:val="Normal"/>
    <w:link w:val="EndNoteBibliographyTitleChar"/>
    <w:rsid w:val="0020370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370C"/>
    <w:rPr>
      <w:rFonts w:ascii="Calibri" w:hAnsi="Calibri" w:cs="Calibri"/>
      <w:noProof/>
    </w:rPr>
  </w:style>
  <w:style w:type="character" w:customStyle="1" w:styleId="title-text">
    <w:name w:val="title-text"/>
    <w:basedOn w:val="DefaultParagraphFont"/>
    <w:rsid w:val="0020370C"/>
  </w:style>
  <w:style w:type="character" w:customStyle="1" w:styleId="hh">
    <w:name w:val="hh"/>
    <w:basedOn w:val="DefaultParagraphFont"/>
    <w:rsid w:val="0020370C"/>
  </w:style>
  <w:style w:type="character" w:customStyle="1" w:styleId="ng-star-inserted">
    <w:name w:val="ng-star-inserted"/>
    <w:basedOn w:val="DefaultParagraphFont"/>
    <w:rsid w:val="0020370C"/>
  </w:style>
  <w:style w:type="character" w:customStyle="1" w:styleId="value">
    <w:name w:val="value"/>
    <w:basedOn w:val="DefaultParagraphFont"/>
    <w:rsid w:val="0020370C"/>
  </w:style>
  <w:style w:type="table" w:styleId="TableGrid">
    <w:name w:val="Table Grid"/>
    <w:basedOn w:val="TableNormal"/>
    <w:uiPriority w:val="39"/>
    <w:rsid w:val="0020370C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370C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20370C"/>
  </w:style>
  <w:style w:type="paragraph" w:styleId="FootnoteText">
    <w:name w:val="footnote text"/>
    <w:basedOn w:val="Normal"/>
    <w:link w:val="FootnoteTextChar"/>
    <w:uiPriority w:val="99"/>
    <w:semiHidden/>
    <w:unhideWhenUsed/>
    <w:rsid w:val="0020370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0370C"/>
    <w:rPr>
      <w:sz w:val="20"/>
      <w:szCs w:val="20"/>
      <w:lang w:val="fr-FR"/>
    </w:rPr>
  </w:style>
  <w:style w:type="character" w:styleId="FootnoteReference">
    <w:name w:val="footnote reference"/>
    <w:basedOn w:val="DefaultParagraphFont"/>
    <w:uiPriority w:val="99"/>
    <w:semiHidden/>
    <w:unhideWhenUsed/>
    <w:rsid w:val="0020370C"/>
    <w:rPr>
      <w:vertAlign w:val="superscript"/>
    </w:rPr>
  </w:style>
  <w:style w:type="character" w:customStyle="1" w:styleId="element-citation">
    <w:name w:val="element-citation"/>
    <w:basedOn w:val="DefaultParagraphFont"/>
    <w:rsid w:val="0020370C"/>
  </w:style>
  <w:style w:type="character" w:customStyle="1" w:styleId="ref-journal">
    <w:name w:val="ref-journal"/>
    <w:basedOn w:val="DefaultParagraphFont"/>
    <w:rsid w:val="0020370C"/>
  </w:style>
  <w:style w:type="character" w:customStyle="1" w:styleId="ref-vol">
    <w:name w:val="ref-vol"/>
    <w:basedOn w:val="DefaultParagraphFont"/>
    <w:rsid w:val="0020370C"/>
  </w:style>
  <w:style w:type="character" w:customStyle="1" w:styleId="nowrap">
    <w:name w:val="nowrap"/>
    <w:basedOn w:val="DefaultParagraphFont"/>
    <w:rsid w:val="0020370C"/>
  </w:style>
  <w:style w:type="character" w:customStyle="1" w:styleId="identifier">
    <w:name w:val="identifier"/>
    <w:basedOn w:val="DefaultParagraphFont"/>
    <w:rsid w:val="0020370C"/>
  </w:style>
  <w:style w:type="character" w:customStyle="1" w:styleId="docsum-pmid">
    <w:name w:val="docsum-pmid"/>
    <w:basedOn w:val="DefaultParagraphFont"/>
    <w:rsid w:val="0020370C"/>
  </w:style>
  <w:style w:type="character" w:customStyle="1" w:styleId="authors-list-item">
    <w:name w:val="authors-list-item"/>
    <w:basedOn w:val="DefaultParagraphFont"/>
    <w:rsid w:val="0020370C"/>
  </w:style>
  <w:style w:type="character" w:customStyle="1" w:styleId="author-sup-separator">
    <w:name w:val="author-sup-separator"/>
    <w:basedOn w:val="DefaultParagraphFont"/>
    <w:rsid w:val="0020370C"/>
  </w:style>
  <w:style w:type="character" w:customStyle="1" w:styleId="comma">
    <w:name w:val="comma"/>
    <w:basedOn w:val="DefaultParagraphFont"/>
    <w:rsid w:val="002037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39</Words>
  <Characters>8206</Characters>
  <Application>Microsoft Office Word</Application>
  <DocSecurity>0</DocSecurity>
  <Lines>68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OS</Company>
  <LinksUpToDate>false</LinksUpToDate>
  <CharactersWithSpaces>9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ia Harati</dc:creator>
  <cp:keywords/>
  <dc:description/>
  <cp:lastModifiedBy>Rania Harati</cp:lastModifiedBy>
  <cp:revision>3</cp:revision>
  <dcterms:created xsi:type="dcterms:W3CDTF">2022-05-30T07:21:00Z</dcterms:created>
  <dcterms:modified xsi:type="dcterms:W3CDTF">2022-10-09T15:28:00Z</dcterms:modified>
</cp:coreProperties>
</file>